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9D57B" w14:textId="14E80F76" w:rsidR="00282CA8" w:rsidRPr="00296B14" w:rsidRDefault="00AB6F1A" w:rsidP="00282CA8">
      <w:pPr>
        <w:rPr>
          <w:b/>
          <w:bCs/>
          <w:i/>
          <w:iCs/>
          <w:color w:val="000000" w:themeColor="text1"/>
        </w:rPr>
      </w:pPr>
      <w:r>
        <w:rPr>
          <w:b/>
          <w:bCs/>
          <w:i/>
          <w:iCs/>
          <w:color w:val="000000" w:themeColor="text1"/>
        </w:rPr>
        <w:t>Overall Satisfaction</w:t>
      </w:r>
      <w:r w:rsidR="000B28FF">
        <w:rPr>
          <w:b/>
          <w:bCs/>
          <w:i/>
          <w:iCs/>
          <w:color w:val="000000" w:themeColor="text1"/>
        </w:rPr>
        <w:t xml:space="preserve"> and Readiness for Use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1134"/>
        <w:gridCol w:w="1134"/>
        <w:gridCol w:w="1134"/>
        <w:gridCol w:w="974"/>
      </w:tblGrid>
      <w:tr w:rsidR="00282CA8" w:rsidRPr="00167135" w14:paraId="11DCFC5F" w14:textId="3C97EF77" w:rsidTr="00FA3AC7">
        <w:trPr>
          <w:trHeight w:val="561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22F7E4B" w14:textId="77777777" w:rsidR="00282CA8" w:rsidRPr="00167135" w:rsidRDefault="00282CA8" w:rsidP="00B27359">
            <w:pPr>
              <w:widowControl w:val="0"/>
              <w:ind w:left="720"/>
              <w:contextualSpacing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0CB5F8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  <w:r w:rsidRPr="00167135">
              <w:rPr>
                <w:sz w:val="24"/>
                <w:szCs w:val="24"/>
              </w:rPr>
              <w:t xml:space="preserve">Session 1  </w:t>
            </w:r>
          </w:p>
          <w:p w14:paraId="49ADEA2D" w14:textId="7D737923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FD8D4D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  <w:r w:rsidRPr="00167135">
              <w:rPr>
                <w:sz w:val="24"/>
                <w:szCs w:val="24"/>
              </w:rPr>
              <w:t xml:space="preserve">Session 2 </w:t>
            </w:r>
          </w:p>
          <w:p w14:paraId="2D228B5B" w14:textId="51FB3E08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48E75F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  <w:r w:rsidRPr="00167135">
              <w:rPr>
                <w:sz w:val="24"/>
                <w:szCs w:val="24"/>
              </w:rPr>
              <w:t xml:space="preserve">Session 3 </w:t>
            </w:r>
          </w:p>
          <w:p w14:paraId="04E0DBAA" w14:textId="2E879EBC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57CC6B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  <w:r w:rsidRPr="00167135">
              <w:rPr>
                <w:sz w:val="24"/>
                <w:szCs w:val="24"/>
              </w:rPr>
              <w:t xml:space="preserve">Session 4 </w:t>
            </w:r>
          </w:p>
          <w:p w14:paraId="6049FF88" w14:textId="23E1665E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BCA7ABA" w14:textId="430492D4" w:rsidR="00282CA8" w:rsidRPr="00167135" w:rsidRDefault="00282CA8" w:rsidP="00B27359">
            <w:pPr>
              <w:widowControl w:val="0"/>
            </w:pPr>
            <w:r>
              <w:t>Overall Program</w:t>
            </w:r>
          </w:p>
        </w:tc>
      </w:tr>
      <w:tr w:rsidR="00282CA8" w:rsidRPr="00167135" w14:paraId="5048AA7D" w14:textId="11D30AE3" w:rsidTr="00293BC3">
        <w:tc>
          <w:tcPr>
            <w:tcW w:w="3828" w:type="dxa"/>
            <w:tcBorders>
              <w:top w:val="single" w:sz="4" w:space="0" w:color="auto"/>
            </w:tcBorders>
          </w:tcPr>
          <w:p w14:paraId="0AB85276" w14:textId="77777777" w:rsidR="00282CA8" w:rsidRPr="000B28FF" w:rsidRDefault="00282CA8" w:rsidP="00282CA8">
            <w:pPr>
              <w:rPr>
                <w:i/>
                <w:iCs/>
                <w:sz w:val="24"/>
                <w:szCs w:val="24"/>
              </w:rPr>
            </w:pPr>
            <w:r w:rsidRPr="000B28FF">
              <w:rPr>
                <w:i/>
                <w:iCs/>
                <w:sz w:val="24"/>
                <w:szCs w:val="24"/>
              </w:rPr>
              <w:t xml:space="preserve">I would </w:t>
            </w:r>
            <w:proofErr w:type="gramStart"/>
            <w:r w:rsidRPr="000B28FF">
              <w:rPr>
                <w:i/>
                <w:iCs/>
                <w:sz w:val="24"/>
                <w:szCs w:val="24"/>
              </w:rPr>
              <w:t>refer back</w:t>
            </w:r>
            <w:proofErr w:type="gramEnd"/>
            <w:r w:rsidRPr="000B28FF">
              <w:rPr>
                <w:i/>
                <w:iCs/>
                <w:sz w:val="24"/>
                <w:szCs w:val="24"/>
              </w:rPr>
              <w:t xml:space="preserve"> to this session </w:t>
            </w:r>
            <w:r w:rsidRPr="000B28FF">
              <w:rPr>
                <w:bCs/>
                <w:i/>
                <w:iCs/>
                <w:sz w:val="24"/>
                <w:szCs w:val="24"/>
              </w:rPr>
              <w:t>at a later time while having access to this program</w:t>
            </w:r>
            <w:r w:rsidRPr="000B28FF">
              <w:rPr>
                <w:i/>
                <w:iCs/>
                <w:sz w:val="24"/>
                <w:szCs w:val="24"/>
              </w:rPr>
              <w:t>.</w:t>
            </w:r>
          </w:p>
          <w:p w14:paraId="65CA7491" w14:textId="48F8C55D" w:rsidR="00593EDB" w:rsidRPr="000B28FF" w:rsidRDefault="00593EDB" w:rsidP="00282CA8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48D0D5" w14:textId="77777777" w:rsidR="00282CA8" w:rsidRDefault="00847D88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2 (.89)</w:t>
            </w:r>
          </w:p>
          <w:p w14:paraId="22E6D763" w14:textId="1C398218" w:rsidR="004C04C7" w:rsidRPr="00167135" w:rsidRDefault="00293BC3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4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9771C7" w14:textId="77777777" w:rsidR="00282CA8" w:rsidRDefault="00847D88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6 (.74)</w:t>
            </w:r>
          </w:p>
          <w:p w14:paraId="0CE1BC59" w14:textId="104150AE" w:rsidR="004C04C7" w:rsidRPr="00167135" w:rsidRDefault="00293BC3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4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263A4D" w14:textId="77777777" w:rsidR="00282CA8" w:rsidRDefault="00847D88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7 (.68)</w:t>
            </w:r>
          </w:p>
          <w:p w14:paraId="4B034B78" w14:textId="24D5C68A" w:rsidR="004C04C7" w:rsidRPr="00167135" w:rsidRDefault="004C04C7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5EF2B0" w14:textId="77777777" w:rsidR="00282CA8" w:rsidRDefault="00E40AB6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7 (1.0)</w:t>
            </w:r>
          </w:p>
          <w:p w14:paraId="587309B8" w14:textId="604B54B1" w:rsidR="004C04C7" w:rsidRPr="00167135" w:rsidRDefault="00293BC3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4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556DB8" w14:textId="08DF0F66" w:rsidR="00282CA8" w:rsidRPr="00167135" w:rsidRDefault="001B59A4" w:rsidP="00B27359">
            <w:pPr>
              <w:widowControl w:val="0"/>
              <w:rPr>
                <w:color w:val="010205"/>
              </w:rPr>
            </w:pPr>
            <w:r>
              <w:rPr>
                <w:color w:val="010205"/>
              </w:rPr>
              <w:t>4.35 (.48)</w:t>
            </w:r>
          </w:p>
        </w:tc>
      </w:tr>
      <w:tr w:rsidR="00282CA8" w:rsidRPr="00167135" w14:paraId="2F6D8382" w14:textId="305F2215" w:rsidTr="00293BC3">
        <w:tc>
          <w:tcPr>
            <w:tcW w:w="3828" w:type="dxa"/>
          </w:tcPr>
          <w:p w14:paraId="24E0BE6B" w14:textId="1E627983" w:rsidR="00282CA8" w:rsidRPr="000B28FF" w:rsidRDefault="00282CA8" w:rsidP="00B27359">
            <w:pPr>
              <w:widowControl w:val="0"/>
              <w:rPr>
                <w:i/>
                <w:iCs/>
                <w:sz w:val="24"/>
                <w:szCs w:val="24"/>
              </w:rPr>
            </w:pPr>
            <w:proofErr w:type="gramStart"/>
            <w:r w:rsidRPr="000B28FF">
              <w:rPr>
                <w:i/>
                <w:iCs/>
                <w:sz w:val="24"/>
                <w:szCs w:val="24"/>
              </w:rPr>
              <w:t>Overall</w:t>
            </w:r>
            <w:proofErr w:type="gramEnd"/>
            <w:r w:rsidRPr="000B28FF">
              <w:rPr>
                <w:i/>
                <w:iCs/>
                <w:sz w:val="24"/>
                <w:szCs w:val="24"/>
              </w:rPr>
              <w:t xml:space="preserve"> I was satisfied with this session</w:t>
            </w:r>
            <w:r w:rsidR="00615BCB" w:rsidRPr="000B28FF">
              <w:rPr>
                <w:i/>
                <w:iCs/>
                <w:sz w:val="24"/>
                <w:szCs w:val="24"/>
              </w:rPr>
              <w:t>/program</w:t>
            </w:r>
            <w:r w:rsidRPr="000B28FF">
              <w:rPr>
                <w:i/>
                <w:iCs/>
                <w:sz w:val="24"/>
                <w:szCs w:val="24"/>
              </w:rPr>
              <w:t>.</w:t>
            </w:r>
          </w:p>
          <w:p w14:paraId="0EC164AA" w14:textId="5C402BE4" w:rsidR="00593EDB" w:rsidRPr="000B28FF" w:rsidRDefault="00593EDB" w:rsidP="00B27359">
            <w:pPr>
              <w:widowControl w:val="0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FD695B" w14:textId="77777777" w:rsidR="00282CA8" w:rsidRDefault="00847D88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2 (.65)</w:t>
            </w:r>
          </w:p>
          <w:p w14:paraId="2C3F8CC6" w14:textId="12154518" w:rsidR="004C04C7" w:rsidRPr="00167135" w:rsidRDefault="004C04C7" w:rsidP="000B28FF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9BAEB68" w14:textId="77777777" w:rsidR="00282CA8" w:rsidRDefault="00847D88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2 (.51)</w:t>
            </w:r>
          </w:p>
          <w:p w14:paraId="1D08588E" w14:textId="6523B4A9" w:rsidR="004C04C7" w:rsidRPr="00167135" w:rsidRDefault="004C04C7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B3A0988" w14:textId="77777777" w:rsidR="00282CA8" w:rsidRDefault="00847D88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3 (</w:t>
            </w:r>
            <w:r w:rsidR="00E40AB6">
              <w:rPr>
                <w:sz w:val="24"/>
                <w:szCs w:val="24"/>
              </w:rPr>
              <w:t>.50)</w:t>
            </w:r>
          </w:p>
          <w:p w14:paraId="643A0425" w14:textId="25D69641" w:rsidR="004C04C7" w:rsidRPr="00167135" w:rsidRDefault="004C04C7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0BDE100" w14:textId="6E249E1A" w:rsidR="00282CA8" w:rsidRPr="00F4062C" w:rsidRDefault="005E68EA" w:rsidP="00B27359">
            <w:pPr>
              <w:widowControl w:val="0"/>
              <w:rPr>
                <w:sz w:val="24"/>
                <w:szCs w:val="24"/>
              </w:rPr>
            </w:pPr>
            <w:r w:rsidRPr="00F4062C">
              <w:rPr>
                <w:sz w:val="24"/>
                <w:szCs w:val="24"/>
              </w:rPr>
              <w:t>3.89 (.74)</w:t>
            </w:r>
          </w:p>
        </w:tc>
        <w:tc>
          <w:tcPr>
            <w:tcW w:w="283" w:type="dxa"/>
          </w:tcPr>
          <w:p w14:paraId="366CB7DF" w14:textId="77777777" w:rsidR="00282CA8" w:rsidRDefault="001B59A4" w:rsidP="00B27359">
            <w:pPr>
              <w:widowControl w:val="0"/>
              <w:rPr>
                <w:color w:val="010205"/>
              </w:rPr>
            </w:pPr>
            <w:r>
              <w:rPr>
                <w:color w:val="010205"/>
              </w:rPr>
              <w:t>4.29 (.51)</w:t>
            </w:r>
          </w:p>
          <w:p w14:paraId="35260E95" w14:textId="77777777" w:rsidR="00293BC3" w:rsidRDefault="00293BC3" w:rsidP="00B27359">
            <w:pPr>
              <w:widowControl w:val="0"/>
              <w:rPr>
                <w:color w:val="010205"/>
              </w:rPr>
            </w:pPr>
            <w:r>
              <w:rPr>
                <w:color w:val="010205"/>
              </w:rPr>
              <w:t>(n = 45)</w:t>
            </w:r>
          </w:p>
          <w:p w14:paraId="4CAB4B3B" w14:textId="073FC99C" w:rsidR="00293BC3" w:rsidRPr="00167135" w:rsidRDefault="00293BC3" w:rsidP="00B27359">
            <w:pPr>
              <w:widowControl w:val="0"/>
              <w:rPr>
                <w:color w:val="010205"/>
              </w:rPr>
            </w:pPr>
          </w:p>
        </w:tc>
      </w:tr>
      <w:tr w:rsidR="00282CA8" w:rsidRPr="00167135" w14:paraId="7EE1AB42" w14:textId="6271FAD6" w:rsidTr="00293BC3">
        <w:tc>
          <w:tcPr>
            <w:tcW w:w="3828" w:type="dxa"/>
          </w:tcPr>
          <w:p w14:paraId="5ED0F81A" w14:textId="125D7FCE" w:rsidR="00282CA8" w:rsidRPr="000B28FF" w:rsidRDefault="00282CA8" w:rsidP="00282CA8">
            <w:pPr>
              <w:contextualSpacing/>
              <w:rPr>
                <w:i/>
                <w:iCs/>
                <w:sz w:val="24"/>
                <w:szCs w:val="24"/>
              </w:rPr>
            </w:pPr>
            <w:r w:rsidRPr="000B28FF">
              <w:rPr>
                <w:i/>
                <w:iCs/>
                <w:sz w:val="24"/>
                <w:szCs w:val="24"/>
              </w:rPr>
              <w:t>This session</w:t>
            </w:r>
            <w:r w:rsidR="00615BCB" w:rsidRPr="000B28FF">
              <w:rPr>
                <w:i/>
                <w:iCs/>
                <w:sz w:val="24"/>
                <w:szCs w:val="24"/>
              </w:rPr>
              <w:t>/program</w:t>
            </w:r>
            <w:r w:rsidRPr="000B28FF">
              <w:rPr>
                <w:i/>
                <w:iCs/>
                <w:sz w:val="24"/>
                <w:szCs w:val="24"/>
              </w:rPr>
              <w:t xml:space="preserve"> is </w:t>
            </w:r>
            <w:bookmarkStart w:id="0" w:name="_Hlk526867565"/>
            <w:r w:rsidRPr="000B28FF">
              <w:rPr>
                <w:i/>
                <w:iCs/>
                <w:sz w:val="24"/>
                <w:szCs w:val="24"/>
              </w:rPr>
              <w:t>ready to be used by adolescents/young adults experiencing sleep problems</w:t>
            </w:r>
            <w:bookmarkEnd w:id="0"/>
            <w:r w:rsidRPr="000B28FF">
              <w:rPr>
                <w:i/>
                <w:iCs/>
                <w:sz w:val="24"/>
                <w:szCs w:val="24"/>
              </w:rPr>
              <w:t xml:space="preserve">. </w:t>
            </w:r>
          </w:p>
          <w:p w14:paraId="175AE925" w14:textId="5CF5DA9F" w:rsidR="00593EDB" w:rsidRPr="000B28FF" w:rsidRDefault="00593EDB" w:rsidP="00282CA8">
            <w:pPr>
              <w:contextualSpacing/>
              <w:rPr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AEFEE5" w14:textId="04F9096C" w:rsidR="00282CA8" w:rsidRPr="00167135" w:rsidRDefault="00847D88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3 (.83)</w:t>
            </w:r>
          </w:p>
        </w:tc>
        <w:tc>
          <w:tcPr>
            <w:tcW w:w="1134" w:type="dxa"/>
          </w:tcPr>
          <w:p w14:paraId="7575517C" w14:textId="5ACDA6FB" w:rsidR="00282CA8" w:rsidRPr="00167135" w:rsidRDefault="00847D88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11 (.64) </w:t>
            </w:r>
          </w:p>
        </w:tc>
        <w:tc>
          <w:tcPr>
            <w:tcW w:w="1134" w:type="dxa"/>
          </w:tcPr>
          <w:p w14:paraId="30C3E807" w14:textId="5732CACE" w:rsidR="00282CA8" w:rsidRPr="00167135" w:rsidRDefault="00E40AB6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2 (.70)</w:t>
            </w:r>
          </w:p>
        </w:tc>
        <w:tc>
          <w:tcPr>
            <w:tcW w:w="1134" w:type="dxa"/>
          </w:tcPr>
          <w:p w14:paraId="66A91042" w14:textId="383F4F2A" w:rsidR="00282CA8" w:rsidRPr="00F4062C" w:rsidRDefault="005E68EA" w:rsidP="00B27359">
            <w:pPr>
              <w:widowControl w:val="0"/>
              <w:rPr>
                <w:sz w:val="24"/>
                <w:szCs w:val="24"/>
              </w:rPr>
            </w:pPr>
            <w:r w:rsidRPr="00F4062C">
              <w:rPr>
                <w:sz w:val="24"/>
                <w:szCs w:val="24"/>
              </w:rPr>
              <w:t>3.85 (.84)</w:t>
            </w:r>
          </w:p>
        </w:tc>
        <w:tc>
          <w:tcPr>
            <w:tcW w:w="283" w:type="dxa"/>
          </w:tcPr>
          <w:p w14:paraId="49B0CCDE" w14:textId="78828492" w:rsidR="00282CA8" w:rsidRPr="00167135" w:rsidRDefault="001B59A4" w:rsidP="00B27359">
            <w:pPr>
              <w:widowControl w:val="0"/>
              <w:rPr>
                <w:color w:val="010205"/>
              </w:rPr>
            </w:pPr>
            <w:r>
              <w:rPr>
                <w:color w:val="010205"/>
              </w:rPr>
              <w:t>4.28 (.78)</w:t>
            </w:r>
          </w:p>
        </w:tc>
      </w:tr>
      <w:tr w:rsidR="00282CA8" w:rsidRPr="00167135" w14:paraId="2649A69D" w14:textId="67EE81F1" w:rsidTr="00293BC3">
        <w:tc>
          <w:tcPr>
            <w:tcW w:w="3828" w:type="dxa"/>
            <w:tcBorders>
              <w:bottom w:val="single" w:sz="4" w:space="0" w:color="auto"/>
            </w:tcBorders>
          </w:tcPr>
          <w:p w14:paraId="790DD731" w14:textId="5C151F69" w:rsidR="00282CA8" w:rsidRPr="000B28FF" w:rsidRDefault="00593EDB" w:rsidP="00593EDB">
            <w:pPr>
              <w:rPr>
                <w:rFonts w:eastAsia="Cambria"/>
                <w:i/>
                <w:iCs/>
                <w:sz w:val="24"/>
                <w:szCs w:val="24"/>
              </w:rPr>
            </w:pPr>
            <w:r w:rsidRPr="000B28FF">
              <w:rPr>
                <w:rFonts w:eastAsia="Cambria"/>
                <w:i/>
                <w:iCs/>
                <w:sz w:val="24"/>
                <w:szCs w:val="24"/>
              </w:rPr>
              <w:t>I would recommend this program to adolescents/young adults for their sleep problem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055F73" w14:textId="03138F16" w:rsidR="00282CA8" w:rsidRPr="00167135" w:rsidRDefault="00932340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2B80F1" w14:textId="5B88B956" w:rsidR="00282CA8" w:rsidRPr="00167135" w:rsidRDefault="00932340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FE5FF0" w14:textId="1D292D00" w:rsidR="00282CA8" w:rsidRPr="00167135" w:rsidRDefault="00932340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B3517B" w14:textId="30908DD9" w:rsidR="00282CA8" w:rsidRPr="00167135" w:rsidRDefault="00932340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7AECC61" w14:textId="77777777" w:rsidR="004C04C7" w:rsidRDefault="00AB6F1A" w:rsidP="00B27359">
            <w:pPr>
              <w:widowControl w:val="0"/>
              <w:rPr>
                <w:color w:val="010205"/>
              </w:rPr>
            </w:pPr>
            <w:r>
              <w:rPr>
                <w:color w:val="010205"/>
              </w:rPr>
              <w:t>4.07</w:t>
            </w:r>
          </w:p>
          <w:p w14:paraId="4B55FE7D" w14:textId="7BC3F584" w:rsidR="00282CA8" w:rsidRDefault="00AB6F1A" w:rsidP="00B27359">
            <w:pPr>
              <w:widowControl w:val="0"/>
              <w:rPr>
                <w:color w:val="010205"/>
              </w:rPr>
            </w:pPr>
            <w:r>
              <w:rPr>
                <w:color w:val="010205"/>
              </w:rPr>
              <w:t>(.88)</w:t>
            </w:r>
          </w:p>
          <w:p w14:paraId="43FBD5E3" w14:textId="79B681C4" w:rsidR="004C04C7" w:rsidRPr="00167135" w:rsidRDefault="004C04C7" w:rsidP="00B27359">
            <w:pPr>
              <w:widowControl w:val="0"/>
              <w:rPr>
                <w:color w:val="010205"/>
              </w:rPr>
            </w:pPr>
          </w:p>
        </w:tc>
      </w:tr>
    </w:tbl>
    <w:p w14:paraId="7289A116" w14:textId="45BBF464" w:rsidR="00282CA8" w:rsidRDefault="00282CA8" w:rsidP="00282CA8">
      <w:pPr>
        <w:widowControl w:val="0"/>
        <w:spacing w:after="160"/>
      </w:pPr>
      <w:r w:rsidRPr="00167135">
        <w:t xml:space="preserve">Note: </w:t>
      </w:r>
      <w:r w:rsidR="00AB6F1A">
        <w:t>Questions based on a r</w:t>
      </w:r>
      <w:r w:rsidRPr="00167135">
        <w:t xml:space="preserve">ating scale from 1-5 (1 = strongly disagree; 3 = neither agree nor disagree; 5 = strongly agree). </w:t>
      </w:r>
      <w:r w:rsidR="000B28FF">
        <w:t xml:space="preserve"> All 46 participants responded to the questions unless otherwise stated.</w:t>
      </w:r>
    </w:p>
    <w:p w14:paraId="5CC66675" w14:textId="392BA51D" w:rsidR="00E26A97" w:rsidRDefault="00E26A97"/>
    <w:p w14:paraId="3426D3B2" w14:textId="25A5D56B" w:rsidR="00282CA8" w:rsidRPr="00296B14" w:rsidRDefault="00AB6F1A" w:rsidP="00282CA8">
      <w:pPr>
        <w:rPr>
          <w:b/>
          <w:bCs/>
          <w:i/>
          <w:iCs/>
          <w:color w:val="000000" w:themeColor="text1"/>
        </w:rPr>
      </w:pPr>
      <w:r>
        <w:rPr>
          <w:b/>
          <w:bCs/>
          <w:i/>
          <w:iCs/>
          <w:color w:val="000000" w:themeColor="text1"/>
        </w:rPr>
        <w:t>Conten</w:t>
      </w:r>
      <w:r w:rsidR="000B28FF">
        <w:rPr>
          <w:b/>
          <w:bCs/>
          <w:i/>
          <w:iCs/>
          <w:color w:val="000000" w:themeColor="text1"/>
        </w:rPr>
        <w:t>t Amount and Order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1134"/>
        <w:gridCol w:w="1134"/>
        <w:gridCol w:w="1134"/>
        <w:gridCol w:w="986"/>
      </w:tblGrid>
      <w:tr w:rsidR="00282CA8" w:rsidRPr="00167135" w14:paraId="2826B1B9" w14:textId="77777777" w:rsidTr="00FA3AC7">
        <w:trPr>
          <w:trHeight w:val="55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0942423" w14:textId="77777777" w:rsidR="00282CA8" w:rsidRPr="00167135" w:rsidRDefault="00282CA8" w:rsidP="00B27359">
            <w:pPr>
              <w:widowControl w:val="0"/>
              <w:ind w:left="720"/>
              <w:contextualSpacing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3B2FB3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  <w:r w:rsidRPr="00167135">
              <w:rPr>
                <w:sz w:val="24"/>
                <w:szCs w:val="24"/>
              </w:rPr>
              <w:t xml:space="preserve">Session 1  </w:t>
            </w:r>
          </w:p>
          <w:p w14:paraId="1FA1CFD4" w14:textId="35D2130E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AEBDC7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  <w:r w:rsidRPr="00167135">
              <w:rPr>
                <w:sz w:val="24"/>
                <w:szCs w:val="24"/>
              </w:rPr>
              <w:t xml:space="preserve">Session 2 </w:t>
            </w:r>
          </w:p>
          <w:p w14:paraId="53B332E4" w14:textId="5731C0F9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B42621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  <w:r w:rsidRPr="00167135">
              <w:rPr>
                <w:sz w:val="24"/>
                <w:szCs w:val="24"/>
              </w:rPr>
              <w:t xml:space="preserve">Session 3 </w:t>
            </w:r>
          </w:p>
          <w:p w14:paraId="46277689" w14:textId="2AC4F5D6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1D05D3" w14:textId="519DB9B8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  <w:r w:rsidRPr="00167135">
              <w:rPr>
                <w:sz w:val="24"/>
                <w:szCs w:val="24"/>
              </w:rPr>
              <w:t xml:space="preserve">Session 4 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D754D63" w14:textId="2B9D6E50" w:rsidR="004C04C7" w:rsidRPr="00167135" w:rsidRDefault="00282CA8" w:rsidP="00B27359">
            <w:pPr>
              <w:widowControl w:val="0"/>
            </w:pPr>
            <w:r>
              <w:t>Overall Program</w:t>
            </w:r>
          </w:p>
        </w:tc>
      </w:tr>
      <w:tr w:rsidR="00282CA8" w:rsidRPr="00167135" w14:paraId="5C7CFA27" w14:textId="77777777" w:rsidTr="00B27359">
        <w:tc>
          <w:tcPr>
            <w:tcW w:w="3828" w:type="dxa"/>
            <w:tcBorders>
              <w:top w:val="single" w:sz="4" w:space="0" w:color="auto"/>
            </w:tcBorders>
          </w:tcPr>
          <w:p w14:paraId="0FCB6CE4" w14:textId="1B6E0405" w:rsidR="00AB6F1A" w:rsidRPr="000B28FF" w:rsidRDefault="00AB6F1A" w:rsidP="00AB6F1A">
            <w:pPr>
              <w:contextualSpacing/>
              <w:rPr>
                <w:i/>
                <w:iCs/>
                <w:sz w:val="24"/>
                <w:szCs w:val="24"/>
              </w:rPr>
            </w:pPr>
            <w:r w:rsidRPr="000B28FF">
              <w:rPr>
                <w:i/>
                <w:iCs/>
                <w:sz w:val="24"/>
                <w:szCs w:val="24"/>
              </w:rPr>
              <w:t>Do you think anything should be added to this session</w:t>
            </w:r>
            <w:r w:rsidR="00615BCB" w:rsidRPr="000B28FF">
              <w:rPr>
                <w:i/>
                <w:iCs/>
                <w:sz w:val="24"/>
                <w:szCs w:val="24"/>
              </w:rPr>
              <w:t>/program</w:t>
            </w:r>
            <w:r w:rsidRPr="000B28FF">
              <w:rPr>
                <w:i/>
                <w:iCs/>
                <w:sz w:val="24"/>
                <w:szCs w:val="24"/>
              </w:rPr>
              <w:t xml:space="preserve"> for it to better meet your needs? </w:t>
            </w:r>
          </w:p>
          <w:p w14:paraId="6F7CC91E" w14:textId="5DFB612A" w:rsidR="00282CA8" w:rsidRPr="000B28FF" w:rsidRDefault="00282CA8" w:rsidP="00B27359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14EA05" w14:textId="77777777" w:rsidR="00282CA8" w:rsidRDefault="00717E84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7 (.70)</w:t>
            </w:r>
          </w:p>
          <w:p w14:paraId="213C659B" w14:textId="006ECFD1" w:rsidR="00717E84" w:rsidRPr="00167135" w:rsidRDefault="00717E84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12BFC1" w14:textId="520995B2" w:rsidR="00282CA8" w:rsidRPr="00167135" w:rsidRDefault="00792449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 (.3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531DC9" w14:textId="2F7B4799" w:rsidR="00282CA8" w:rsidRPr="00167135" w:rsidRDefault="00792449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5 (.5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AA9D96" w14:textId="0EB18BB4" w:rsidR="00282CA8" w:rsidRPr="00167135" w:rsidRDefault="00792449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0 (.58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26C36BF" w14:textId="53714C17" w:rsidR="00282CA8" w:rsidRPr="00167135" w:rsidRDefault="00792449" w:rsidP="00B27359">
            <w:pPr>
              <w:widowControl w:val="0"/>
              <w:rPr>
                <w:color w:val="010205"/>
              </w:rPr>
            </w:pPr>
            <w:r>
              <w:rPr>
                <w:color w:val="010205"/>
              </w:rPr>
              <w:t>2.35 (.80)</w:t>
            </w:r>
          </w:p>
        </w:tc>
      </w:tr>
      <w:tr w:rsidR="00282CA8" w:rsidRPr="00167135" w14:paraId="2D9BE500" w14:textId="77777777" w:rsidTr="00B27359">
        <w:tc>
          <w:tcPr>
            <w:tcW w:w="3828" w:type="dxa"/>
          </w:tcPr>
          <w:p w14:paraId="41958FEC" w14:textId="37564689" w:rsidR="00282CA8" w:rsidRPr="000B28FF" w:rsidRDefault="00AB6F1A" w:rsidP="004C04C7">
            <w:pPr>
              <w:contextualSpacing/>
              <w:rPr>
                <w:i/>
                <w:iCs/>
                <w:sz w:val="24"/>
                <w:szCs w:val="24"/>
              </w:rPr>
            </w:pPr>
            <w:r w:rsidRPr="000B28FF">
              <w:rPr>
                <w:i/>
                <w:iCs/>
                <w:sz w:val="24"/>
                <w:szCs w:val="24"/>
              </w:rPr>
              <w:t>Do you think anything should be deleted from this session</w:t>
            </w:r>
            <w:r w:rsidR="00615BCB" w:rsidRPr="000B28FF">
              <w:rPr>
                <w:i/>
                <w:iCs/>
                <w:sz w:val="24"/>
                <w:szCs w:val="24"/>
              </w:rPr>
              <w:t>/program</w:t>
            </w:r>
            <w:r w:rsidRPr="000B28FF">
              <w:rPr>
                <w:i/>
                <w:iCs/>
                <w:sz w:val="24"/>
                <w:szCs w:val="24"/>
              </w:rPr>
              <w:t xml:space="preserve"> for it to better meet your needs? </w:t>
            </w:r>
          </w:p>
        </w:tc>
        <w:tc>
          <w:tcPr>
            <w:tcW w:w="1134" w:type="dxa"/>
          </w:tcPr>
          <w:p w14:paraId="334D595B" w14:textId="77777777" w:rsidR="00282CA8" w:rsidRDefault="00717E84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2 (.69)</w:t>
            </w:r>
          </w:p>
          <w:p w14:paraId="21BF1DD6" w14:textId="3DB6CB50" w:rsidR="00717E84" w:rsidRPr="00167135" w:rsidRDefault="00717E84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BE8710F" w14:textId="08A20AD6" w:rsidR="00282CA8" w:rsidRPr="00167135" w:rsidRDefault="00792449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8 (.15)</w:t>
            </w:r>
          </w:p>
        </w:tc>
        <w:tc>
          <w:tcPr>
            <w:tcW w:w="1134" w:type="dxa"/>
          </w:tcPr>
          <w:p w14:paraId="5F462FE1" w14:textId="09831A6E" w:rsidR="00282CA8" w:rsidRPr="00167135" w:rsidRDefault="00792449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 (.33)</w:t>
            </w:r>
          </w:p>
        </w:tc>
        <w:tc>
          <w:tcPr>
            <w:tcW w:w="1134" w:type="dxa"/>
          </w:tcPr>
          <w:p w14:paraId="22A7A601" w14:textId="21E00383" w:rsidR="00282CA8" w:rsidRPr="00167135" w:rsidRDefault="00792449" w:rsidP="00B27359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5 (.74)</w:t>
            </w:r>
          </w:p>
        </w:tc>
        <w:tc>
          <w:tcPr>
            <w:tcW w:w="986" w:type="dxa"/>
          </w:tcPr>
          <w:p w14:paraId="149830FC" w14:textId="60A06C8F" w:rsidR="00282CA8" w:rsidRPr="00167135" w:rsidRDefault="00792449" w:rsidP="00B27359">
            <w:pPr>
              <w:widowControl w:val="0"/>
              <w:rPr>
                <w:color w:val="010205"/>
              </w:rPr>
            </w:pPr>
            <w:r>
              <w:rPr>
                <w:color w:val="010205"/>
              </w:rPr>
              <w:t>2.89 (1.1)</w:t>
            </w:r>
          </w:p>
        </w:tc>
      </w:tr>
      <w:tr w:rsidR="00282CA8" w:rsidRPr="00167135" w14:paraId="425DBE20" w14:textId="77777777" w:rsidTr="00B27359">
        <w:tc>
          <w:tcPr>
            <w:tcW w:w="3828" w:type="dxa"/>
          </w:tcPr>
          <w:p w14:paraId="50AD0658" w14:textId="1833C4C1" w:rsidR="00282CA8" w:rsidRPr="000B28FF" w:rsidRDefault="00282CA8" w:rsidP="004C04C7">
            <w:pPr>
              <w:contextualSpacing/>
              <w:rPr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D9338A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F9AF93E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57589DA2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DA42F15" w14:textId="77777777" w:rsidR="00282CA8" w:rsidRPr="00167135" w:rsidRDefault="00282CA8" w:rsidP="00B2735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86" w:type="dxa"/>
          </w:tcPr>
          <w:p w14:paraId="1EAF33AA" w14:textId="77777777" w:rsidR="00282CA8" w:rsidRPr="00167135" w:rsidRDefault="00282CA8" w:rsidP="00B27359">
            <w:pPr>
              <w:widowControl w:val="0"/>
              <w:rPr>
                <w:color w:val="010205"/>
              </w:rPr>
            </w:pPr>
          </w:p>
        </w:tc>
      </w:tr>
      <w:tr w:rsidR="004C04C7" w:rsidRPr="00167135" w14:paraId="7C74340D" w14:textId="77777777" w:rsidTr="00FA3AC7">
        <w:trPr>
          <w:trHeight w:val="1044"/>
        </w:trPr>
        <w:tc>
          <w:tcPr>
            <w:tcW w:w="3828" w:type="dxa"/>
            <w:tcBorders>
              <w:bottom w:val="single" w:sz="4" w:space="0" w:color="auto"/>
            </w:tcBorders>
          </w:tcPr>
          <w:p w14:paraId="5FF9AA45" w14:textId="34BEACB2" w:rsidR="004C04C7" w:rsidRPr="000B28FF" w:rsidRDefault="004C04C7" w:rsidP="00FA3AC7">
            <w:pPr>
              <w:contextualSpacing/>
              <w:rPr>
                <w:i/>
                <w:iCs/>
                <w:sz w:val="24"/>
                <w:szCs w:val="24"/>
              </w:rPr>
            </w:pPr>
            <w:r w:rsidRPr="000B28FF">
              <w:rPr>
                <w:i/>
                <w:iCs/>
                <w:sz w:val="24"/>
                <w:szCs w:val="24"/>
              </w:rPr>
              <w:t>Do you think anything in this session</w:t>
            </w:r>
            <w:r w:rsidR="00615BCB" w:rsidRPr="000B28FF">
              <w:rPr>
                <w:i/>
                <w:iCs/>
                <w:sz w:val="24"/>
                <w:szCs w:val="24"/>
              </w:rPr>
              <w:t>/program</w:t>
            </w:r>
            <w:r w:rsidRPr="000B28FF">
              <w:rPr>
                <w:i/>
                <w:iCs/>
                <w:sz w:val="24"/>
                <w:szCs w:val="24"/>
              </w:rPr>
              <w:t xml:space="preserve"> should be changed or reordered for it to better meet your needs?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E92AD4" w14:textId="77777777" w:rsidR="004C04C7" w:rsidRDefault="00717E84" w:rsidP="004C04C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2 (.58)</w:t>
            </w:r>
          </w:p>
          <w:p w14:paraId="0806135A" w14:textId="008F4A79" w:rsidR="00717E84" w:rsidRPr="00167135" w:rsidRDefault="00792449" w:rsidP="004C04C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2127F4" w14:textId="09A65760" w:rsidR="004C04C7" w:rsidRPr="00167135" w:rsidRDefault="00792449" w:rsidP="004C04C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 (.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06A7B0" w14:textId="4B746590" w:rsidR="004C04C7" w:rsidRPr="00167135" w:rsidRDefault="00792449" w:rsidP="004C04C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 (.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5BE214" w14:textId="062AFC16" w:rsidR="004C04C7" w:rsidRPr="00167135" w:rsidRDefault="00792449" w:rsidP="004C04C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 (.41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8FCFC9F" w14:textId="6891B763" w:rsidR="004C04C7" w:rsidRPr="00167135" w:rsidRDefault="00792449" w:rsidP="004C04C7">
            <w:pPr>
              <w:widowControl w:val="0"/>
              <w:rPr>
                <w:color w:val="010205"/>
              </w:rPr>
            </w:pPr>
            <w:r>
              <w:rPr>
                <w:color w:val="010205"/>
              </w:rPr>
              <w:t>2.54 (.88)</w:t>
            </w:r>
          </w:p>
        </w:tc>
      </w:tr>
    </w:tbl>
    <w:p w14:paraId="10FDE431" w14:textId="11721AAE" w:rsidR="00282CA8" w:rsidRDefault="00282CA8" w:rsidP="00282CA8">
      <w:pPr>
        <w:widowControl w:val="0"/>
        <w:spacing w:after="160"/>
      </w:pPr>
      <w:r w:rsidRPr="00167135">
        <w:t xml:space="preserve">Note: </w:t>
      </w:r>
      <w:r w:rsidR="004C04C7">
        <w:t xml:space="preserve">For the Session Feedback Questionnaires </w:t>
      </w:r>
      <w:r w:rsidR="00615BCB">
        <w:t xml:space="preserve">questions were rated on a scale of 1-3 (1 = </w:t>
      </w:r>
      <w:r w:rsidR="00717E84">
        <w:t>yes</w:t>
      </w:r>
      <w:r w:rsidR="00615BCB">
        <w:t xml:space="preserve">, 2 = </w:t>
      </w:r>
      <w:r w:rsidR="00124758">
        <w:t>m</w:t>
      </w:r>
      <w:r w:rsidR="00615BCB">
        <w:t xml:space="preserve">aybe, 3 = </w:t>
      </w:r>
      <w:r w:rsidR="00717E84">
        <w:t>no</w:t>
      </w:r>
      <w:r w:rsidR="00615BCB">
        <w:t xml:space="preserve">). For the </w:t>
      </w:r>
      <w:r w:rsidR="004C04C7">
        <w:t xml:space="preserve">Overall Program Feedback Questionnaire questions were rated on a </w:t>
      </w:r>
      <w:r w:rsidRPr="00167135">
        <w:t>scale from 1-5 (1 = strongly disagree; 3 = neither agree nor disagree; 5 = strongly agree).</w:t>
      </w:r>
      <w:r w:rsidR="00792449">
        <w:t xml:space="preserve"> All 46 participants responded to </w:t>
      </w:r>
      <w:r w:rsidR="000B28FF">
        <w:t>the</w:t>
      </w:r>
      <w:r w:rsidR="00792449">
        <w:t xml:space="preserve"> questions unless otherwise stated. </w:t>
      </w:r>
    </w:p>
    <w:p w14:paraId="5A6A1EA7" w14:textId="77777777" w:rsidR="00282CA8" w:rsidRDefault="00282CA8"/>
    <w:sectPr w:rsidR="00282C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F3D68"/>
    <w:multiLevelType w:val="hybridMultilevel"/>
    <w:tmpl w:val="936E59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CD13F3"/>
    <w:multiLevelType w:val="hybridMultilevel"/>
    <w:tmpl w:val="C7DA9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1A7957"/>
    <w:multiLevelType w:val="hybridMultilevel"/>
    <w:tmpl w:val="5DCA7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1076281">
    <w:abstractNumId w:val="1"/>
  </w:num>
  <w:num w:numId="2" w16cid:durableId="1526090409">
    <w:abstractNumId w:val="0"/>
  </w:num>
  <w:num w:numId="3" w16cid:durableId="970479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CA8"/>
    <w:rsid w:val="000B28FF"/>
    <w:rsid w:val="00124758"/>
    <w:rsid w:val="001B59A4"/>
    <w:rsid w:val="00282CA8"/>
    <w:rsid w:val="00293BC3"/>
    <w:rsid w:val="00395E3E"/>
    <w:rsid w:val="004C04C7"/>
    <w:rsid w:val="00593EDB"/>
    <w:rsid w:val="005E68EA"/>
    <w:rsid w:val="00615BCB"/>
    <w:rsid w:val="00717E84"/>
    <w:rsid w:val="00792449"/>
    <w:rsid w:val="00847D88"/>
    <w:rsid w:val="00932340"/>
    <w:rsid w:val="0097638B"/>
    <w:rsid w:val="00A72E9B"/>
    <w:rsid w:val="00AB6F1A"/>
    <w:rsid w:val="00C86186"/>
    <w:rsid w:val="00D80A50"/>
    <w:rsid w:val="00E26A97"/>
    <w:rsid w:val="00E40AB6"/>
    <w:rsid w:val="00F4062C"/>
    <w:rsid w:val="00F85C87"/>
    <w:rsid w:val="00FA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08527"/>
  <w15:chartTrackingRefBased/>
  <w15:docId w15:val="{77BB2112-410A-1E40-B6C0-BED5983EA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C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282CA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2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2CA8"/>
    <w:pPr>
      <w:ind w:left="720"/>
      <w:contextualSpacing/>
    </w:pPr>
    <w:rPr>
      <w:rFonts w:ascii="Cambria" w:eastAsia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2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E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E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E9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305</Words>
  <Characters>1508</Characters>
  <Application>Microsoft Office Word</Application>
  <DocSecurity>0</DocSecurity>
  <Lines>3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Rosenberg</dc:creator>
  <cp:keywords/>
  <dc:description/>
  <cp:lastModifiedBy>Lindsay Rosenberg</cp:lastModifiedBy>
  <cp:revision>30</cp:revision>
  <dcterms:created xsi:type="dcterms:W3CDTF">2023-03-11T20:46:00Z</dcterms:created>
  <dcterms:modified xsi:type="dcterms:W3CDTF">2023-08-15T21:36:00Z</dcterms:modified>
</cp:coreProperties>
</file>